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79B3E" w14:textId="07955430" w:rsidR="009A7794" w:rsidRPr="008C70E9" w:rsidRDefault="009A7794" w:rsidP="009A7794">
      <w:pPr>
        <w:rPr>
          <w:rFonts w:ascii="Times New Roman" w:hAnsi="Times New Roman" w:cs="Times New Roman"/>
        </w:rPr>
      </w:pPr>
      <w:r w:rsidRPr="008C70E9">
        <w:rPr>
          <w:rFonts w:ascii="Times New Roman" w:hAnsi="Times New Roman" w:cs="Times New Roman"/>
          <w:b/>
          <w:bCs/>
          <w:sz w:val="24"/>
          <w:szCs w:val="32"/>
        </w:rPr>
        <w:t>Table S1</w:t>
      </w:r>
      <w:r w:rsidRPr="008C70E9">
        <w:rPr>
          <w:rFonts w:ascii="Times New Roman" w:hAnsi="Times New Roman" w:cs="Times New Roman"/>
          <w:sz w:val="24"/>
          <w:szCs w:val="32"/>
        </w:rPr>
        <w:t xml:space="preserve"> Discriminative ability: Generalized ROC, Average ROC, </w:t>
      </w:r>
      <w:r w:rsidR="00D072F9" w:rsidRPr="008C70E9">
        <w:rPr>
          <w:rFonts w:ascii="Times New Roman" w:hAnsi="Times New Roman" w:cs="Times New Roman"/>
        </w:rPr>
        <w:t>Ordinal C-index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440"/>
        <w:gridCol w:w="990"/>
        <w:gridCol w:w="1503"/>
        <w:gridCol w:w="1377"/>
        <w:gridCol w:w="1260"/>
        <w:gridCol w:w="1440"/>
      </w:tblGrid>
      <w:tr w:rsidR="009A7794" w:rsidRPr="008C70E9" w14:paraId="7B3E3A75" w14:textId="7567E091" w:rsidTr="009A7794"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 w14:paraId="6E6B82AF" w14:textId="77777777" w:rsidR="009A7794" w:rsidRPr="008C70E9" w:rsidRDefault="009A7794" w:rsidP="009A7794">
            <w:pPr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>Discriminative abilit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815DF9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</w:p>
          <w:p w14:paraId="56FEF099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6100F1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>0 vs &gt;0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D6DCB7B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>&lt;100 vs ≥100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82414C9" w14:textId="1C53076B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>0 vs 1-99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972A879" w14:textId="079AB371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>0 vs ≥100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1F1DE0" w14:textId="6DB49AA5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0E9">
              <w:rPr>
                <w:rFonts w:ascii="Times New Roman" w:hAnsi="Times New Roman" w:cs="Times New Roman"/>
                <w:b/>
                <w:bCs/>
              </w:rPr>
              <w:t>1-99 vs ≥100</w:t>
            </w:r>
          </w:p>
        </w:tc>
      </w:tr>
      <w:tr w:rsidR="009A7794" w:rsidRPr="008C70E9" w14:paraId="3BDF1741" w14:textId="1DC9F650" w:rsidTr="009A7794">
        <w:trPr>
          <w:trHeight w:val="432"/>
        </w:trPr>
        <w:tc>
          <w:tcPr>
            <w:tcW w:w="1890" w:type="dxa"/>
            <w:tcBorders>
              <w:top w:val="single" w:sz="12" w:space="0" w:color="000000"/>
            </w:tcBorders>
            <w:vAlign w:val="center"/>
          </w:tcPr>
          <w:p w14:paraId="1D5599BC" w14:textId="77777777" w:rsidR="009A7794" w:rsidRPr="008C70E9" w:rsidRDefault="009A7794" w:rsidP="009A7794">
            <w:pPr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 xml:space="preserve">Generalized ROC 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77F78541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6DC00526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12" w:space="0" w:color="000000"/>
            </w:tcBorders>
            <w:vAlign w:val="center"/>
          </w:tcPr>
          <w:p w14:paraId="7A926A6D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single" w:sz="12" w:space="0" w:color="000000"/>
            </w:tcBorders>
            <w:vAlign w:val="center"/>
          </w:tcPr>
          <w:p w14:paraId="5E09DFE4" w14:textId="734FD90F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 w14:paraId="28EA6435" w14:textId="16E2A85E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67FB3007" w14:textId="449DAB2B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>0.60</w:t>
            </w:r>
          </w:p>
        </w:tc>
      </w:tr>
      <w:tr w:rsidR="009A7794" w:rsidRPr="008C70E9" w14:paraId="7ED52859" w14:textId="2A6E7BFF" w:rsidTr="009A7794">
        <w:trPr>
          <w:trHeight w:val="432"/>
        </w:trPr>
        <w:tc>
          <w:tcPr>
            <w:tcW w:w="1890" w:type="dxa"/>
            <w:vAlign w:val="center"/>
          </w:tcPr>
          <w:p w14:paraId="788BE1E4" w14:textId="77777777" w:rsidR="009A7794" w:rsidRPr="008C70E9" w:rsidRDefault="009A7794" w:rsidP="009A7794">
            <w:pPr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 xml:space="preserve">Average ROC </w:t>
            </w:r>
          </w:p>
        </w:tc>
        <w:tc>
          <w:tcPr>
            <w:tcW w:w="1440" w:type="dxa"/>
            <w:vAlign w:val="center"/>
          </w:tcPr>
          <w:p w14:paraId="2965DA65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0" w:type="dxa"/>
            <w:vAlign w:val="center"/>
          </w:tcPr>
          <w:p w14:paraId="43782431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03" w:type="dxa"/>
            <w:vAlign w:val="center"/>
          </w:tcPr>
          <w:p w14:paraId="73113AEC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77" w:type="dxa"/>
            <w:vAlign w:val="center"/>
          </w:tcPr>
          <w:p w14:paraId="770E68BE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C9A500D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B97BE59" w14:textId="77777777" w:rsidR="009A7794" w:rsidRPr="008C70E9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794" w14:paraId="1EE56DE8" w14:textId="376E5EEF" w:rsidTr="009A7794">
        <w:trPr>
          <w:trHeight w:val="432"/>
        </w:trPr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 w14:paraId="5279CAC1" w14:textId="77777777" w:rsidR="009A7794" w:rsidRPr="008C70E9" w:rsidRDefault="009A7794" w:rsidP="009A7794">
            <w:pPr>
              <w:rPr>
                <w:rFonts w:ascii="Times New Roman" w:hAnsi="Times New Roman" w:cs="Times New Roman"/>
              </w:rPr>
            </w:pPr>
            <w:r w:rsidRPr="008C70E9">
              <w:rPr>
                <w:rFonts w:ascii="Times New Roman" w:hAnsi="Times New Roman" w:cs="Times New Roman"/>
              </w:rPr>
              <w:t xml:space="preserve">Ordinal C-index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 w14:paraId="256421A9" w14:textId="77777777" w:rsidR="009A7794" w:rsidRPr="00A473AE" w:rsidRDefault="009A7794" w:rsidP="009A77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70E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 w14:paraId="0D6C182E" w14:textId="77777777" w:rsidR="009A7794" w:rsidRPr="00A473AE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12" w:space="0" w:color="000000"/>
            </w:tcBorders>
            <w:vAlign w:val="center"/>
          </w:tcPr>
          <w:p w14:paraId="06E850A4" w14:textId="77777777" w:rsidR="009A7794" w:rsidRPr="00A473AE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 w14:paraId="196A5256" w14:textId="77777777" w:rsidR="009A7794" w:rsidRPr="00A473AE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 w14:paraId="62BBA0BA" w14:textId="77777777" w:rsidR="009A7794" w:rsidRPr="00A473AE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 w14:paraId="203CC161" w14:textId="77777777" w:rsidR="009A7794" w:rsidRPr="00A473AE" w:rsidRDefault="009A7794" w:rsidP="009A77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2F7592" w14:textId="77777777" w:rsidR="000D37B4" w:rsidRDefault="000D37B4"/>
    <w:p w14:paraId="20B12D1F" w14:textId="77777777" w:rsidR="009F5EDF" w:rsidRDefault="009F5EDF" w:rsidP="009F5EDF"/>
    <w:p w14:paraId="11DDFA30" w14:textId="77777777" w:rsidR="009F5EDF" w:rsidRDefault="009F5EDF" w:rsidP="009F5EDF"/>
    <w:p w14:paraId="2B4A64BA" w14:textId="4BD0FAA3" w:rsidR="000E70E8" w:rsidRPr="001E2D33" w:rsidRDefault="00275FCC" w:rsidP="000E70E8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column"/>
      </w:r>
      <w:r w:rsidR="000E70E8" w:rsidRPr="001E2D33">
        <w:rPr>
          <w:rFonts w:ascii="Times New Roman" w:hAnsi="Times New Roman" w:cs="Times New Roman"/>
          <w:b/>
          <w:bCs/>
        </w:rPr>
        <w:lastRenderedPageBreak/>
        <w:t>Table S2</w:t>
      </w:r>
      <w:r w:rsidR="000E70E8" w:rsidRPr="001E2D33">
        <w:rPr>
          <w:rFonts w:ascii="Times New Roman" w:hAnsi="Times New Roman" w:cs="Times New Roman"/>
        </w:rPr>
        <w:t xml:space="preserve"> </w:t>
      </w:r>
      <w:r w:rsidR="00776AEE" w:rsidRPr="001E2D33">
        <w:rPr>
          <w:rFonts w:ascii="Times New Roman" w:hAnsi="Times New Roman" w:cs="Times New Roman"/>
        </w:rPr>
        <w:t xml:space="preserve">Risk classification table for each </w:t>
      </w:r>
      <w:r w:rsidR="00FD02E1">
        <w:rPr>
          <w:rFonts w:ascii="Times New Roman" w:hAnsi="Times New Roman" w:cs="Times New Roman"/>
        </w:rPr>
        <w:t xml:space="preserve">lower pairs </w:t>
      </w:r>
      <w:r w:rsidR="00776AEE" w:rsidRPr="001E2D33">
        <w:rPr>
          <w:rFonts w:ascii="Times New Roman" w:hAnsi="Times New Roman" w:cs="Times New Roman"/>
        </w:rPr>
        <w:t xml:space="preserve">cut point based on the estimated probability of CAC &gt;0 </w:t>
      </w:r>
    </w:p>
    <w:tbl>
      <w:tblPr>
        <w:tblStyle w:val="TableGrid"/>
        <w:tblpPr w:leftFromText="180" w:rightFromText="180" w:vertAnchor="text" w:horzAnchor="margin" w:tblpY="-6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152"/>
        <w:gridCol w:w="1152"/>
        <w:gridCol w:w="1152"/>
        <w:gridCol w:w="1152"/>
        <w:gridCol w:w="1206"/>
      </w:tblGrid>
      <w:tr w:rsidR="00275FCC" w:rsidRPr="006C7A48" w14:paraId="3B61A577" w14:textId="77777777" w:rsidTr="00275FCC"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59856C0C" w14:textId="77777777" w:rsidR="00275FCC" w:rsidRPr="00433EC2" w:rsidRDefault="00275FCC" w:rsidP="00275FCC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ut point 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6E8EDC80" w14:textId="5C44BCB1" w:rsidR="00275FCC" w:rsidRPr="00275FCC" w:rsidRDefault="00275FCC" w:rsidP="00275FCC">
            <w:pPr>
              <w:jc w:val="center"/>
              <w:rPr>
                <w:rFonts w:ascii="Times New Roman" w:hAnsi="Times New Roman" w:cs="Angsana New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Angsana New"/>
                <w:b/>
                <w:bCs/>
                <w:sz w:val="20"/>
                <w:szCs w:val="24"/>
                <w:lang w:val="en-US"/>
              </w:rPr>
              <w:t>number of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classified patient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4"/>
                <w:lang w:val="en-US"/>
              </w:rPr>
              <w:t>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E1A06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=0</w:t>
            </w:r>
          </w:p>
          <w:p w14:paraId="27295E61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107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66F00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1-99</w:t>
            </w:r>
          </w:p>
          <w:p w14:paraId="6CAD42F1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85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DFFC7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00</w:t>
            </w:r>
          </w:p>
          <w:p w14:paraId="3E7A423F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95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C3344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00</w:t>
            </w:r>
          </w:p>
          <w:p w14:paraId="4D57A360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39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37477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rrect classified</w:t>
            </w:r>
          </w:p>
          <w:p w14:paraId="0937C3DD" w14:textId="77777777" w:rsidR="00275FCC" w:rsidRPr="00433EC2" w:rsidRDefault="00275FCC" w:rsidP="00275F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ate</w:t>
            </w:r>
          </w:p>
        </w:tc>
      </w:tr>
      <w:tr w:rsidR="00275FCC" w:rsidRPr="006C7A48" w14:paraId="48FA4029" w14:textId="77777777" w:rsidTr="00275FCC">
        <w:trPr>
          <w:trHeight w:val="432"/>
        </w:trPr>
        <w:tc>
          <w:tcPr>
            <w:tcW w:w="1080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C159834" w14:textId="77777777" w:rsidR="00275FCC" w:rsidRPr="006C7A48" w:rsidRDefault="00275FCC" w:rsidP="00275FC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45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537CD1CA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7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4B083" w:themeFill="accent2" w:themeFillTint="99"/>
            <w:vAlign w:val="center"/>
          </w:tcPr>
          <w:p w14:paraId="7689167C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4 (50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C5E0B3" w:themeFill="accent6" w:themeFillTint="66"/>
            <w:vAlign w:val="center"/>
          </w:tcPr>
          <w:p w14:paraId="043086AA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3 (86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C5E0B3" w:themeFill="accent6" w:themeFillTint="66"/>
            <w:vAlign w:val="center"/>
          </w:tcPr>
          <w:p w14:paraId="54AAE5B9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0 (95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B3BCC5D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6 (92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001BE3AE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7%</w:t>
            </w:r>
          </w:p>
        </w:tc>
      </w:tr>
      <w:tr w:rsidR="00275FCC" w:rsidRPr="006C7A48" w14:paraId="2EEB0949" w14:textId="77777777" w:rsidTr="00275FCC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437C3658" w14:textId="77777777" w:rsidR="00275FCC" w:rsidRPr="006C7A48" w:rsidRDefault="00275FCC" w:rsidP="00275FC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0.4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0F3DA0D8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4A502DE6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3 (50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00FDA993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 (14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1E5F17CA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 (5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41205A61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(8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113810D9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75FCC" w:rsidRPr="006C7A48" w14:paraId="5E52BB5E" w14:textId="77777777" w:rsidTr="00275FCC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09CFEEB2" w14:textId="77777777" w:rsidR="00275FCC" w:rsidRPr="006C7A48" w:rsidRDefault="00275FCC" w:rsidP="00275FC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5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0904C67C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3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173F2FC8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5 (42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6E18CFFD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9 (81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48F00FED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9 (94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3C9FCA0B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6 (92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5916E4C2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8%</w:t>
            </w:r>
          </w:p>
        </w:tc>
      </w:tr>
      <w:tr w:rsidR="00275FCC" w:rsidRPr="006C7A48" w14:paraId="79024901" w14:textId="77777777" w:rsidTr="00275FCC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26EAFDA3" w14:textId="77777777" w:rsidR="00275FCC" w:rsidRPr="006C7A48" w:rsidRDefault="00275FCC" w:rsidP="00275FC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20110CB1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492097CD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 (58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026C617A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 (19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12E43C2C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6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58E515F6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(8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67887520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275FCC" w:rsidRPr="006C7A48" w14:paraId="7B96EE37" w14:textId="77777777" w:rsidTr="00275FCC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67B79948" w14:textId="77777777" w:rsidR="00275FCC" w:rsidRPr="006C7A48" w:rsidRDefault="00275FCC" w:rsidP="00275FC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09804AFB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9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19C94146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 (32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58D9D5D9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73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37EDC13F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3 (85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371B5871" w14:textId="77777777" w:rsidR="00275FCC" w:rsidRPr="006C7A48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3 (85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F1CB6A0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5%</w:t>
            </w:r>
          </w:p>
        </w:tc>
      </w:tr>
      <w:tr w:rsidR="00275FCC" w14:paraId="49DB76DF" w14:textId="77777777" w:rsidTr="00275FCC">
        <w:trPr>
          <w:trHeight w:val="432"/>
        </w:trPr>
        <w:tc>
          <w:tcPr>
            <w:tcW w:w="1080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683DA8DE" w14:textId="77777777" w:rsidR="00275FCC" w:rsidRPr="006C7A48" w:rsidRDefault="00275FCC" w:rsidP="00275FCC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55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20843447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8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0AD6434A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3 (68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58E029E6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 (27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2AB4495A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 (15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16ED1A4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15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736D7982" w14:textId="77777777" w:rsidR="00275FCC" w:rsidRDefault="00275FCC" w:rsidP="00275F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167961BD" w14:textId="77777777" w:rsidR="009F5EDF" w:rsidRDefault="009F5EDF" w:rsidP="009F5EDF"/>
    <w:p w14:paraId="30E42618" w14:textId="77777777" w:rsidR="000E70E8" w:rsidRPr="000E70E8" w:rsidRDefault="000E70E8" w:rsidP="000E70E8"/>
    <w:p w14:paraId="0DB90551" w14:textId="77777777" w:rsidR="000E70E8" w:rsidRPr="000E70E8" w:rsidRDefault="000E70E8" w:rsidP="000E70E8"/>
    <w:p w14:paraId="3B4B6D79" w14:textId="77777777" w:rsidR="000E70E8" w:rsidRPr="000E70E8" w:rsidRDefault="000E70E8" w:rsidP="000E70E8"/>
    <w:p w14:paraId="1D7D3D83" w14:textId="77777777" w:rsidR="000E70E8" w:rsidRPr="000E70E8" w:rsidRDefault="000E70E8" w:rsidP="000E70E8"/>
    <w:p w14:paraId="62FDE185" w14:textId="77777777" w:rsidR="000E70E8" w:rsidRPr="000E70E8" w:rsidRDefault="000E70E8" w:rsidP="000E70E8"/>
    <w:p w14:paraId="5B6E9D95" w14:textId="77777777" w:rsidR="000E70E8" w:rsidRPr="000E70E8" w:rsidRDefault="000E70E8" w:rsidP="000E70E8"/>
    <w:p w14:paraId="464CDB0F" w14:textId="77777777" w:rsidR="000E70E8" w:rsidRPr="001E2D33" w:rsidRDefault="000E70E8" w:rsidP="000E70E8">
      <w:pPr>
        <w:rPr>
          <w:sz w:val="20"/>
          <w:szCs w:val="24"/>
        </w:rPr>
      </w:pPr>
    </w:p>
    <w:p w14:paraId="02ACEC6C" w14:textId="08AFC5E0" w:rsidR="000E70E8" w:rsidRDefault="00776AEE" w:rsidP="000E70E8">
      <w:pPr>
        <w:tabs>
          <w:tab w:val="left" w:pos="2550"/>
        </w:tabs>
      </w:pPr>
      <w:r w:rsidRPr="001E2D33">
        <w:rPr>
          <w:rFonts w:ascii="Times New Roman" w:hAnsi="Times New Roman" w:cs="Times New Roman"/>
          <w:sz w:val="20"/>
          <w:szCs w:val="24"/>
        </w:rPr>
        <w:t xml:space="preserve">*Total of 287 patients used for calculating the probability were based on unimputed data set. </w:t>
      </w:r>
      <w:r w:rsidR="000E70E8">
        <w:tab/>
      </w:r>
    </w:p>
    <w:p w14:paraId="0DA80AC7" w14:textId="77777777" w:rsidR="000E70E8" w:rsidRDefault="000E70E8" w:rsidP="000E70E8">
      <w:pPr>
        <w:tabs>
          <w:tab w:val="left" w:pos="2550"/>
        </w:tabs>
      </w:pPr>
      <w:r>
        <w:br w:type="column"/>
      </w:r>
    </w:p>
    <w:tbl>
      <w:tblPr>
        <w:tblStyle w:val="TableGrid"/>
        <w:tblpPr w:leftFromText="180" w:rightFromText="180" w:vertAnchor="text" w:horzAnchor="margin" w:tblpY="1087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152"/>
        <w:gridCol w:w="1152"/>
        <w:gridCol w:w="1152"/>
        <w:gridCol w:w="1152"/>
        <w:gridCol w:w="1206"/>
      </w:tblGrid>
      <w:tr w:rsidR="000E70E8" w:rsidRPr="006C7A48" w14:paraId="5E9E6705" w14:textId="77777777" w:rsidTr="001E2D33"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02B23C4E" w14:textId="77777777" w:rsidR="000E70E8" w:rsidRPr="00433EC2" w:rsidRDefault="000E70E8" w:rsidP="001E2D33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ut point 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0AC01ECE" w14:textId="6BB03A7D" w:rsidR="000E70E8" w:rsidRPr="00433EC2" w:rsidRDefault="00275FCC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Angsana New"/>
                <w:b/>
                <w:bCs/>
                <w:sz w:val="20"/>
                <w:szCs w:val="24"/>
                <w:lang w:val="en-US"/>
              </w:rPr>
              <w:t>number of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</w:t>
            </w:r>
            <w:r w:rsidR="000E70E8"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lassified patient</w:t>
            </w:r>
            <w:r w:rsidR="004D0A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A8D99" w14:textId="77777777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=0</w:t>
            </w:r>
          </w:p>
          <w:p w14:paraId="1DC6D900" w14:textId="48EA925D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54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FA8F2" w14:textId="77777777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1-99</w:t>
            </w:r>
          </w:p>
          <w:p w14:paraId="6C813DF4" w14:textId="547048AC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73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32A52A" w14:textId="77777777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00</w:t>
            </w:r>
          </w:p>
          <w:p w14:paraId="72F708E8" w14:textId="21147D14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0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1DA585" w14:textId="77777777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00</w:t>
            </w:r>
          </w:p>
          <w:p w14:paraId="2E638EE6" w14:textId="1D15C105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3</w:t>
            </w:r>
            <w:r w:rsidR="00C0532B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6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6DCE25" w14:textId="51D196DB" w:rsidR="000E70E8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rrect classified</w:t>
            </w:r>
          </w:p>
          <w:p w14:paraId="5B8A2AF2" w14:textId="77777777" w:rsidR="000E70E8" w:rsidRPr="00433EC2" w:rsidRDefault="000E70E8" w:rsidP="001E2D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ate</w:t>
            </w:r>
          </w:p>
        </w:tc>
      </w:tr>
      <w:tr w:rsidR="000E70E8" w:rsidRPr="006C7A48" w14:paraId="05886D02" w14:textId="77777777" w:rsidTr="001E2D33">
        <w:trPr>
          <w:trHeight w:val="432"/>
        </w:trPr>
        <w:tc>
          <w:tcPr>
            <w:tcW w:w="1080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DE3143D" w14:textId="5BBA3921" w:rsidR="000E70E8" w:rsidRPr="006C7A48" w:rsidRDefault="000E70E8" w:rsidP="001E2D3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0B8C57CF" w14:textId="782C4580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7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4B083" w:themeFill="accent2" w:themeFillTint="99"/>
            <w:vAlign w:val="center"/>
          </w:tcPr>
          <w:p w14:paraId="22114631" w14:textId="3EB94CA9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 (63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4B083" w:themeFill="accent2" w:themeFillTint="99"/>
            <w:vAlign w:val="center"/>
          </w:tcPr>
          <w:p w14:paraId="0BBE7CCD" w14:textId="607A9427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85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C5E0B3" w:themeFill="accent6" w:themeFillTint="66"/>
            <w:vAlign w:val="center"/>
          </w:tcPr>
          <w:p w14:paraId="25C68463" w14:textId="64894818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1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90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BD1A17B" w14:textId="63AE4979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 (89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442CCB84" w14:textId="24F2CB7A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7%</w:t>
            </w:r>
          </w:p>
        </w:tc>
      </w:tr>
      <w:tr w:rsidR="000E70E8" w:rsidRPr="006C7A48" w14:paraId="39343D37" w14:textId="77777777" w:rsidTr="001E2D33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5DCAA856" w14:textId="17BB1E2D" w:rsidR="000E70E8" w:rsidRPr="006C7A48" w:rsidRDefault="000E70E8" w:rsidP="001E2D3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42A8D770" w14:textId="613C0104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625DC89D" w14:textId="5727E264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 (37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42E62293" w14:textId="15EF5653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 (15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11C93EB1" w14:textId="19CF5A5D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 (10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7076C53E" w14:textId="3A5B8892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 (11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1779DD87" w14:textId="77777777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0E70E8" w:rsidRPr="006C7A48" w14:paraId="7717F37B" w14:textId="77777777" w:rsidTr="001E2D33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41D3129" w14:textId="0096C2D9" w:rsidR="000E70E8" w:rsidRPr="006C7A48" w:rsidRDefault="000E70E8" w:rsidP="001E2D3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0EF3C4FE" w14:textId="42CA5BB4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6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38D9089C" w14:textId="081B6F78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 (41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792C1552" w14:textId="744FEB54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4 (74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2B3AE406" w14:textId="63F713A1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0 (78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0D4A9020" w14:textId="0A07A9E7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 (83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0087DC38" w14:textId="6974C9B1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4%</w:t>
            </w:r>
          </w:p>
        </w:tc>
      </w:tr>
      <w:tr w:rsidR="000E70E8" w:rsidRPr="006C7A48" w14:paraId="6D2C4600" w14:textId="77777777" w:rsidTr="001E2D33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6CE4BD27" w14:textId="3487E5B0" w:rsidR="000E70E8" w:rsidRPr="006C7A48" w:rsidRDefault="000E70E8" w:rsidP="001E2D3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2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1E397622" w14:textId="372AEC75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1D75BEA9" w14:textId="0DB89AF8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 (59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492017BC" w14:textId="5B574730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 (26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6F3B65EE" w14:textId="0EA2090D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 (22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54C2451C" w14:textId="6F7EA57E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17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3BE22182" w14:textId="77777777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0E70E8" w:rsidRPr="006C7A48" w14:paraId="3F064406" w14:textId="77777777" w:rsidTr="001E2D33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56865CAB" w14:textId="4E3C709A" w:rsidR="000E70E8" w:rsidRPr="006C7A48" w:rsidRDefault="000E70E8" w:rsidP="001E2D3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7B9DF0E5" w14:textId="79DCA682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2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752F8D28" w14:textId="36125D0E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 (35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3C471D0F" w14:textId="0C42746C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5 (62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0F32A716" w14:textId="79F20690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8 (64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540BA48" w14:textId="7E00AC02" w:rsidR="000E70E8" w:rsidRPr="006C7A4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 (75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3F3713FA" w14:textId="1A9B7911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6%</w:t>
            </w:r>
          </w:p>
        </w:tc>
      </w:tr>
      <w:tr w:rsidR="000E70E8" w14:paraId="539E6A0E" w14:textId="77777777" w:rsidTr="001E2D33">
        <w:trPr>
          <w:trHeight w:val="432"/>
        </w:trPr>
        <w:tc>
          <w:tcPr>
            <w:tcW w:w="1080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6E6C6ABA" w14:textId="3787D325" w:rsidR="000E70E8" w:rsidRPr="006C7A48" w:rsidRDefault="000E70E8" w:rsidP="001E2D3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3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50474586" w14:textId="3C177CAC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59430B82" w14:textId="3C3CC511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5 (65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C1D4E4B" w14:textId="5CFCA59B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 (38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0B518BCF" w14:textId="788A867D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 (36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26D41B7" w14:textId="0F499BEC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 (25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447EE831" w14:textId="77777777" w:rsidR="000E70E8" w:rsidRDefault="000E70E8" w:rsidP="001E2D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1A50A986" w14:textId="77777777" w:rsidR="000E70E8" w:rsidRDefault="000E70E8" w:rsidP="000E70E8">
      <w:pPr>
        <w:tabs>
          <w:tab w:val="left" w:pos="2550"/>
        </w:tabs>
      </w:pPr>
      <w:r>
        <w:tab/>
      </w:r>
    </w:p>
    <w:p w14:paraId="7D46B48B" w14:textId="79018ED2" w:rsidR="001E2D33" w:rsidRPr="001E2D33" w:rsidRDefault="001E2D33" w:rsidP="001E2D33">
      <w:pPr>
        <w:rPr>
          <w:rFonts w:ascii="Times New Roman" w:hAnsi="Times New Roman" w:cs="Times New Roman"/>
          <w:sz w:val="20"/>
          <w:szCs w:val="24"/>
        </w:rPr>
      </w:pPr>
      <w:r w:rsidRPr="001E2D3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1E2D33">
        <w:rPr>
          <w:rFonts w:ascii="Times New Roman" w:hAnsi="Times New Roman" w:cs="Times New Roman"/>
        </w:rPr>
        <w:t xml:space="preserve"> Risk classification table for each cut point based on the estimated probability of CAC </w:t>
      </w:r>
      <w:r w:rsidRPr="00E10AFD">
        <w:rPr>
          <w:rFonts w:ascii="Calibri" w:eastAsia="Helvetica" w:hAnsi="Calibri" w:cs="Calibri"/>
          <w:sz w:val="20"/>
          <w:szCs w:val="20"/>
        </w:rPr>
        <w:t>≥</w:t>
      </w:r>
      <w:r>
        <w:rPr>
          <w:rFonts w:ascii="Times New Roman" w:hAnsi="Times New Roman" w:cs="Times New Roman"/>
        </w:rPr>
        <w:t>100, when 0.45 was set as the</w:t>
      </w:r>
      <w:r w:rsidR="00FD02E1">
        <w:rPr>
          <w:rFonts w:ascii="Times New Roman" w:hAnsi="Times New Roman" w:cs="Times New Roman"/>
        </w:rPr>
        <w:t xml:space="preserve"> </w:t>
      </w:r>
      <w:r w:rsidR="00FD02E1">
        <w:rPr>
          <w:rFonts w:ascii="Times New Roman" w:hAnsi="Times New Roman" w:cs="Times New Roman"/>
        </w:rPr>
        <w:t>lower pairs</w:t>
      </w:r>
      <w:r>
        <w:rPr>
          <w:rFonts w:ascii="Times New Roman" w:hAnsi="Times New Roman" w:cs="Times New Roman"/>
        </w:rPr>
        <w:t xml:space="preserve"> cut point to determine low risk </w:t>
      </w:r>
      <w:r w:rsidR="00885482">
        <w:rPr>
          <w:rFonts w:ascii="Times New Roman" w:hAnsi="Times New Roman" w:cs="Times New Roman"/>
        </w:rPr>
        <w:t>of CAC &gt;0</w:t>
      </w:r>
      <w:r>
        <w:rPr>
          <w:rFonts w:ascii="Times New Roman" w:hAnsi="Times New Roman" w:cs="Times New Roman"/>
        </w:rPr>
        <w:t xml:space="preserve">  </w:t>
      </w:r>
    </w:p>
    <w:p w14:paraId="65823D03" w14:textId="77777777" w:rsidR="000E70E8" w:rsidRPr="000E70E8" w:rsidRDefault="000E70E8" w:rsidP="000E70E8"/>
    <w:p w14:paraId="4763E871" w14:textId="77777777" w:rsidR="000E70E8" w:rsidRPr="000E70E8" w:rsidRDefault="000E70E8" w:rsidP="000E70E8"/>
    <w:p w14:paraId="474499B1" w14:textId="77777777" w:rsidR="000E70E8" w:rsidRPr="000E70E8" w:rsidRDefault="000E70E8" w:rsidP="000E70E8"/>
    <w:p w14:paraId="1120BB60" w14:textId="77777777" w:rsidR="000E70E8" w:rsidRPr="000E70E8" w:rsidRDefault="000E70E8" w:rsidP="000E70E8"/>
    <w:p w14:paraId="1AF15FA1" w14:textId="77777777" w:rsidR="000E70E8" w:rsidRPr="000E70E8" w:rsidRDefault="000E70E8" w:rsidP="000E70E8"/>
    <w:p w14:paraId="2BB605F4" w14:textId="77777777" w:rsidR="000E70E8" w:rsidRPr="000E70E8" w:rsidRDefault="000E70E8" w:rsidP="000E70E8"/>
    <w:p w14:paraId="3F5B7B83" w14:textId="77777777" w:rsidR="000E70E8" w:rsidRDefault="000E70E8" w:rsidP="000E70E8"/>
    <w:p w14:paraId="77829F88" w14:textId="3DD3753C" w:rsidR="001E2D33" w:rsidRPr="001E2D33" w:rsidRDefault="001E2D33" w:rsidP="000E70E8">
      <w:pPr>
        <w:rPr>
          <w:sz w:val="20"/>
          <w:szCs w:val="24"/>
        </w:rPr>
      </w:pPr>
      <w:r>
        <w:t xml:space="preserve">             </w:t>
      </w:r>
      <w:r w:rsidRPr="001E2D33">
        <w:rPr>
          <w:rFonts w:ascii="Times New Roman" w:hAnsi="Times New Roman" w:cs="Times New Roman"/>
          <w:sz w:val="20"/>
          <w:szCs w:val="24"/>
        </w:rPr>
        <w:t>*Total of 287 patients used for calculating the probability were based on unimputed data set.</w:t>
      </w:r>
    </w:p>
    <w:p w14:paraId="3557F840" w14:textId="77777777" w:rsidR="000E70E8" w:rsidRDefault="000E70E8" w:rsidP="000E70E8">
      <w:r>
        <w:br w:type="column"/>
      </w:r>
    </w:p>
    <w:tbl>
      <w:tblPr>
        <w:tblStyle w:val="TableGrid"/>
        <w:tblpPr w:leftFromText="180" w:rightFromText="180" w:vertAnchor="text" w:horzAnchor="margin" w:tblpY="1177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152"/>
        <w:gridCol w:w="1152"/>
        <w:gridCol w:w="1152"/>
        <w:gridCol w:w="1152"/>
        <w:gridCol w:w="1206"/>
      </w:tblGrid>
      <w:tr w:rsidR="000E70E8" w:rsidRPr="006C7A48" w14:paraId="4B732132" w14:textId="77777777" w:rsidTr="00885482"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0ADB7084" w14:textId="77777777" w:rsidR="000E70E8" w:rsidRPr="00433EC2" w:rsidRDefault="000E70E8" w:rsidP="00885482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ut point 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1F783373" w14:textId="0E083399" w:rsidR="000E70E8" w:rsidRPr="00433EC2" w:rsidRDefault="00275FCC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Angsana New"/>
                <w:b/>
                <w:bCs/>
                <w:sz w:val="20"/>
                <w:szCs w:val="24"/>
                <w:lang w:val="en-US"/>
              </w:rPr>
              <w:t>number of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</w:t>
            </w:r>
            <w:r w:rsidR="000E70E8"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lassified patient</w:t>
            </w:r>
            <w:r w:rsidR="004D0A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A7ECB" w14:textId="77777777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=0</w:t>
            </w:r>
          </w:p>
          <w:p w14:paraId="67BF1E8A" w14:textId="547AD461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 w:rsidR="00C0532B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5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38A72" w14:textId="77777777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1-99</w:t>
            </w:r>
          </w:p>
          <w:p w14:paraId="64E309FC" w14:textId="24337C3A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 w:rsidR="00C0532B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69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02E8D4" w14:textId="77777777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00</w:t>
            </w:r>
          </w:p>
          <w:p w14:paraId="0BAAF685" w14:textId="495FCCD3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 w:rsidR="00C0532B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89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BFF634" w14:textId="77777777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00</w:t>
            </w:r>
          </w:p>
          <w:p w14:paraId="3754F0F9" w14:textId="5242630E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3</w:t>
            </w:r>
            <w:r w:rsidR="00C0532B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6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D5041" w14:textId="24314D70" w:rsidR="000E70E8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rrect classified</w:t>
            </w:r>
          </w:p>
          <w:p w14:paraId="23ECB89D" w14:textId="77777777" w:rsidR="000E70E8" w:rsidRPr="00433EC2" w:rsidRDefault="000E70E8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ate</w:t>
            </w:r>
          </w:p>
        </w:tc>
      </w:tr>
      <w:tr w:rsidR="00C0532B" w:rsidRPr="006C7A48" w14:paraId="494294D6" w14:textId="77777777" w:rsidTr="00885482">
        <w:trPr>
          <w:trHeight w:val="432"/>
        </w:trPr>
        <w:tc>
          <w:tcPr>
            <w:tcW w:w="1080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ACD63EB" w14:textId="77777777" w:rsidR="00C0532B" w:rsidRPr="006C7A48" w:rsidRDefault="00C0532B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547EDF4C" w14:textId="29B40DB0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7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4B083" w:themeFill="accent2" w:themeFillTint="99"/>
            <w:vAlign w:val="center"/>
          </w:tcPr>
          <w:p w14:paraId="224957E7" w14:textId="28E338F6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 (76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4B083" w:themeFill="accent2" w:themeFillTint="99"/>
            <w:vAlign w:val="center"/>
          </w:tcPr>
          <w:p w14:paraId="72BE04F8" w14:textId="7AFFB01E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90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C5E0B3" w:themeFill="accent6" w:themeFillTint="66"/>
            <w:vAlign w:val="center"/>
          </w:tcPr>
          <w:p w14:paraId="7ED185F1" w14:textId="32D9F477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1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91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70C6576" w14:textId="6628C310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 (89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419D43E6" w14:textId="2AF2919F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1%</w:t>
            </w:r>
          </w:p>
        </w:tc>
      </w:tr>
      <w:tr w:rsidR="00C0532B" w:rsidRPr="006C7A48" w14:paraId="6CE67716" w14:textId="77777777" w:rsidTr="00885482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1A54BE1F" w14:textId="77777777" w:rsidR="00C0532B" w:rsidRPr="006C7A48" w:rsidRDefault="00C0532B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400E5FB6" w14:textId="21C85CF8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027AA8A8" w14:textId="7A9D6872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 (24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36A4D8D9" w14:textId="7F916E72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 (10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6D1FCFED" w14:textId="094715CF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 (9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7878B8CC" w14:textId="0D9D0CD4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 (11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4A565422" w14:textId="77777777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0532B" w:rsidRPr="006C7A48" w14:paraId="7F41B71F" w14:textId="77777777" w:rsidTr="00885482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607385EB" w14:textId="77777777" w:rsidR="00C0532B" w:rsidRPr="006C7A48" w:rsidRDefault="00C0532B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4AE57D2F" w14:textId="095566B2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6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610054BB" w14:textId="4ABECF77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 (49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64BF6FE9" w14:textId="0439EE0D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4 (78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1F351FA7" w14:textId="41B5DF4C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0 (79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540C139F" w14:textId="4B5222F9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 (83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6E599F50" w14:textId="08A8A74E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1%</w:t>
            </w:r>
          </w:p>
        </w:tc>
      </w:tr>
      <w:tr w:rsidR="00C0532B" w:rsidRPr="006C7A48" w14:paraId="2E23D8CE" w14:textId="77777777" w:rsidTr="00885482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171B123B" w14:textId="77777777" w:rsidR="00C0532B" w:rsidRPr="006C7A48" w:rsidRDefault="00C0532B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2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04971F8E" w14:textId="6315B660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34A22DF4" w14:textId="1E7B57D7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 (51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4CC9B94A" w14:textId="10F7DF4C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 (22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71D628F1" w14:textId="3BA376D6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 (21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3FED9651" w14:textId="2D2314F6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17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18AC8981" w14:textId="77777777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0532B" w:rsidRPr="006C7A48" w14:paraId="42CBB57D" w14:textId="77777777" w:rsidTr="00885482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3041207E" w14:textId="77777777" w:rsidR="00C0532B" w:rsidRPr="006C7A48" w:rsidRDefault="00C0532B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4D884A74" w14:textId="56E1F8F7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2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009D2554" w14:textId="7A070BE0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 (42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27ADAB2F" w14:textId="1BAA95FB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5 (65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4C8CEF3C" w14:textId="4B5C4E1D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8 (65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55C2A8E0" w14:textId="018D9446" w:rsidR="00C0532B" w:rsidRPr="006C7A48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 (75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7D573E4" w14:textId="78288D7C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3%</w:t>
            </w:r>
          </w:p>
        </w:tc>
      </w:tr>
      <w:tr w:rsidR="00C0532B" w14:paraId="3F63CA84" w14:textId="77777777" w:rsidTr="00885482">
        <w:trPr>
          <w:trHeight w:val="432"/>
        </w:trPr>
        <w:tc>
          <w:tcPr>
            <w:tcW w:w="1080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1BFE5713" w14:textId="77777777" w:rsidR="00C0532B" w:rsidRPr="006C7A48" w:rsidRDefault="00C0532B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3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075F4581" w14:textId="09216E92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6CFA11EB" w14:textId="067F2036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6 (58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508E5D14" w14:textId="5D6C7B2A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 (35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0095BA16" w14:textId="7F7B895F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 (35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B108E1A" w14:textId="7F6C7A01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 (25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15282017" w14:textId="77777777" w:rsidR="00C0532B" w:rsidRDefault="00C0532B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7A6A3C2E" w14:textId="6AFA4EBE" w:rsidR="000E70E8" w:rsidRDefault="00885482" w:rsidP="000E70E8">
      <w:r>
        <w:t xml:space="preserve">  </w:t>
      </w:r>
    </w:p>
    <w:p w14:paraId="28E979AD" w14:textId="035BEF8C" w:rsidR="00885482" w:rsidRPr="001E2D33" w:rsidRDefault="00885482" w:rsidP="00885482">
      <w:pPr>
        <w:rPr>
          <w:rFonts w:ascii="Times New Roman" w:hAnsi="Times New Roman" w:cs="Times New Roman"/>
          <w:sz w:val="20"/>
          <w:szCs w:val="24"/>
        </w:rPr>
      </w:pPr>
      <w:r w:rsidRPr="001E2D3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1E2D33">
        <w:rPr>
          <w:rFonts w:ascii="Times New Roman" w:hAnsi="Times New Roman" w:cs="Times New Roman"/>
        </w:rPr>
        <w:t xml:space="preserve"> Risk classification table for each cut point based on the estimated probability of CAC </w:t>
      </w:r>
      <w:r w:rsidRPr="00E10AFD">
        <w:rPr>
          <w:rFonts w:ascii="Calibri" w:eastAsia="Helvetica" w:hAnsi="Calibri" w:cs="Calibri"/>
          <w:sz w:val="20"/>
          <w:szCs w:val="20"/>
        </w:rPr>
        <w:t>≥</w:t>
      </w:r>
      <w:r>
        <w:rPr>
          <w:rFonts w:ascii="Times New Roman" w:hAnsi="Times New Roman" w:cs="Times New Roman"/>
        </w:rPr>
        <w:t>100, when 0.50 was set as the</w:t>
      </w:r>
      <w:r w:rsidR="00FD02E1">
        <w:rPr>
          <w:rFonts w:ascii="Times New Roman" w:hAnsi="Times New Roman" w:cs="Times New Roman"/>
        </w:rPr>
        <w:t xml:space="preserve"> </w:t>
      </w:r>
      <w:r w:rsidR="00FD02E1">
        <w:rPr>
          <w:rFonts w:ascii="Times New Roman" w:hAnsi="Times New Roman" w:cs="Times New Roman"/>
        </w:rPr>
        <w:t>lower pairs</w:t>
      </w:r>
      <w:r>
        <w:rPr>
          <w:rFonts w:ascii="Times New Roman" w:hAnsi="Times New Roman" w:cs="Times New Roman"/>
        </w:rPr>
        <w:t xml:space="preserve"> cut point to determine low risk of CAC &gt;0  </w:t>
      </w:r>
    </w:p>
    <w:p w14:paraId="27D95569" w14:textId="77777777" w:rsidR="000E70E8" w:rsidRDefault="000E70E8" w:rsidP="000E70E8"/>
    <w:p w14:paraId="5A11DEFC" w14:textId="77777777" w:rsidR="00C0532B" w:rsidRPr="00C0532B" w:rsidRDefault="00C0532B" w:rsidP="00C0532B"/>
    <w:p w14:paraId="0F1DEC13" w14:textId="77777777" w:rsidR="00C0532B" w:rsidRPr="00C0532B" w:rsidRDefault="00C0532B" w:rsidP="00C0532B"/>
    <w:p w14:paraId="483243B0" w14:textId="77777777" w:rsidR="00C0532B" w:rsidRPr="00C0532B" w:rsidRDefault="00C0532B" w:rsidP="00C0532B"/>
    <w:p w14:paraId="10B18C48" w14:textId="77777777" w:rsidR="00C0532B" w:rsidRPr="00C0532B" w:rsidRDefault="00C0532B" w:rsidP="00C0532B"/>
    <w:p w14:paraId="140CA15F" w14:textId="77777777" w:rsidR="00C0532B" w:rsidRPr="00C0532B" w:rsidRDefault="00C0532B" w:rsidP="00C0532B"/>
    <w:p w14:paraId="229BFED4" w14:textId="77777777" w:rsidR="00C0532B" w:rsidRPr="00C0532B" w:rsidRDefault="00C0532B" w:rsidP="00C0532B"/>
    <w:p w14:paraId="53A7B40D" w14:textId="77777777" w:rsidR="00885482" w:rsidRDefault="00885482" w:rsidP="00885482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                               </w:t>
      </w:r>
    </w:p>
    <w:p w14:paraId="33E26A74" w14:textId="25AC077B" w:rsidR="00885482" w:rsidRPr="001E2D33" w:rsidRDefault="00885482" w:rsidP="00885482">
      <w:pPr>
        <w:rPr>
          <w:sz w:val="20"/>
          <w:szCs w:val="24"/>
        </w:rPr>
      </w:pPr>
      <w:r w:rsidRPr="001E2D33">
        <w:rPr>
          <w:rFonts w:ascii="Times New Roman" w:hAnsi="Times New Roman" w:cs="Times New Roman"/>
          <w:sz w:val="20"/>
          <w:szCs w:val="24"/>
        </w:rPr>
        <w:t>*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1E2D33">
        <w:rPr>
          <w:rFonts w:ascii="Times New Roman" w:hAnsi="Times New Roman" w:cs="Times New Roman"/>
          <w:sz w:val="20"/>
          <w:szCs w:val="24"/>
        </w:rPr>
        <w:t>Total of 287 patients used for calculating the probability were based on unimputed data set.</w:t>
      </w:r>
    </w:p>
    <w:p w14:paraId="6D1D792F" w14:textId="77777777" w:rsidR="00C0532B" w:rsidRPr="00C0532B" w:rsidRDefault="00C0532B" w:rsidP="00C0532B"/>
    <w:p w14:paraId="1895F02C" w14:textId="77777777" w:rsidR="00C0532B" w:rsidRDefault="00C0532B" w:rsidP="00C0532B">
      <w:r>
        <w:br w:type="column"/>
      </w:r>
    </w:p>
    <w:p w14:paraId="1F2D048B" w14:textId="07EFE0F6" w:rsidR="00C0532B" w:rsidRDefault="00C0532B" w:rsidP="00C0532B"/>
    <w:tbl>
      <w:tblPr>
        <w:tblStyle w:val="TableGrid"/>
        <w:tblpPr w:leftFromText="180" w:rightFromText="180" w:vertAnchor="text" w:horzAnchor="margin" w:tblpY="707"/>
        <w:tblW w:w="8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152"/>
        <w:gridCol w:w="1152"/>
        <w:gridCol w:w="1152"/>
        <w:gridCol w:w="1152"/>
        <w:gridCol w:w="1206"/>
      </w:tblGrid>
      <w:tr w:rsidR="00885482" w:rsidRPr="006C7A48" w14:paraId="50E41206" w14:textId="77777777" w:rsidTr="00885482"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78CB436E" w14:textId="77777777" w:rsidR="00885482" w:rsidRPr="00433EC2" w:rsidRDefault="00885482" w:rsidP="00885482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ut point 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28E6D4F7" w14:textId="62C0B94E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Angsana New"/>
                <w:b/>
                <w:bCs/>
                <w:sz w:val="20"/>
                <w:szCs w:val="24"/>
                <w:lang w:val="en-US"/>
              </w:rPr>
              <w:t>number of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classified patient</w:t>
            </w:r>
            <w:r w:rsidR="004D0A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4C0E7" w14:textId="77777777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AC =0</w:t>
            </w:r>
          </w:p>
          <w:p w14:paraId="11E9281A" w14:textId="19EE8AFF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 w:rsidR="004D0A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4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B41A2E" w14:textId="77777777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1-99</w:t>
            </w:r>
          </w:p>
          <w:p w14:paraId="705D1B0B" w14:textId="7A3EDD48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6</w:t>
            </w:r>
            <w:r w:rsidR="004D0A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2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36803" w14:textId="77777777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100</w:t>
            </w:r>
          </w:p>
          <w:p w14:paraId="351A0E09" w14:textId="3FD29E1A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8</w:t>
            </w:r>
            <w:r w:rsidR="004D0AF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3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994C08" w14:textId="77777777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CAC </w:t>
            </w:r>
            <w:r w:rsidRPr="00433EC2">
              <w:rPr>
                <w:rFonts w:ascii="Calibri" w:hAnsi="Calibri" w:cs="Calibri"/>
                <w:b/>
                <w:bCs/>
                <w:sz w:val="20"/>
                <w:szCs w:val="24"/>
              </w:rPr>
              <w:t>≥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400</w:t>
            </w:r>
          </w:p>
          <w:p w14:paraId="6B06A3CC" w14:textId="77777777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n=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6</w:t>
            </w:r>
            <w:r w:rsidRPr="00433EC2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C6C197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rrect classified</w:t>
            </w:r>
          </w:p>
          <w:p w14:paraId="7BFDC10D" w14:textId="77777777" w:rsidR="00885482" w:rsidRPr="00433EC2" w:rsidRDefault="00885482" w:rsidP="008854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ate</w:t>
            </w:r>
          </w:p>
        </w:tc>
      </w:tr>
      <w:tr w:rsidR="00885482" w:rsidRPr="006C7A48" w14:paraId="6C868FBC" w14:textId="77777777" w:rsidTr="00885482">
        <w:trPr>
          <w:trHeight w:val="432"/>
        </w:trPr>
        <w:tc>
          <w:tcPr>
            <w:tcW w:w="1080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8944539" w14:textId="77777777" w:rsidR="00885482" w:rsidRPr="006C7A48" w:rsidRDefault="00885482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4B307BC4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7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4B083" w:themeFill="accent2" w:themeFillTint="99"/>
            <w:vAlign w:val="center"/>
          </w:tcPr>
          <w:p w14:paraId="1E08E2CD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 (100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4B083" w:themeFill="accent2" w:themeFillTint="99"/>
            <w:vAlign w:val="center"/>
          </w:tcPr>
          <w:p w14:paraId="55F188B8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2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100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C5E0B3" w:themeFill="accent6" w:themeFillTint="66"/>
            <w:vAlign w:val="center"/>
          </w:tcPr>
          <w:p w14:paraId="2E16E82A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1 (98%%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FD56D9F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 (97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79DB48D8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%</w:t>
            </w:r>
          </w:p>
        </w:tc>
      </w:tr>
      <w:tr w:rsidR="00885482" w:rsidRPr="006C7A48" w14:paraId="4B30ABBE" w14:textId="77777777" w:rsidTr="00885482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01451683" w14:textId="77777777" w:rsidR="00885482" w:rsidRPr="006C7A48" w:rsidRDefault="00885482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527D52C4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2CDD055E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 (0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3623B620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 (0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130EAE56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2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3542E260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 (3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61F33B23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85482" w:rsidRPr="006C7A48" w14:paraId="73936514" w14:textId="77777777" w:rsidTr="00885482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53985CC" w14:textId="77777777" w:rsidR="00885482" w:rsidRPr="006C7A48" w:rsidRDefault="00885482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2ACE9A8F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6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530C234F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 (65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13B372DB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4 (87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6649F746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0 (84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3EA02FB7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 (91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2535FEA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4%</w:t>
            </w:r>
          </w:p>
        </w:tc>
      </w:tr>
      <w:tr w:rsidR="00885482" w:rsidRPr="006C7A48" w14:paraId="1AE8EE9D" w14:textId="77777777" w:rsidTr="00885482">
        <w:trPr>
          <w:trHeight w:val="432"/>
        </w:trPr>
        <w:tc>
          <w:tcPr>
            <w:tcW w:w="1080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78999EA2" w14:textId="77777777" w:rsidR="00885482" w:rsidRPr="006C7A48" w:rsidRDefault="00885482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2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  <w:vAlign w:val="center"/>
          </w:tcPr>
          <w:p w14:paraId="38679C1F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9DD210F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 (35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334A2773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 (13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3ED828F0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 (16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05A767F1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(9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024B397C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85482" w:rsidRPr="006C7A48" w14:paraId="2E69C026" w14:textId="77777777" w:rsidTr="00885482">
        <w:trPr>
          <w:trHeight w:val="432"/>
        </w:trPr>
        <w:tc>
          <w:tcPr>
            <w:tcW w:w="1080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7516C916" w14:textId="77777777" w:rsidR="00885482" w:rsidRPr="006C7A48" w:rsidRDefault="00885482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C7A48">
              <w:rPr>
                <w:rFonts w:ascii="Times New Roman" w:hAnsi="Times New Roman" w:cs="Times New Roman"/>
                <w:sz w:val="20"/>
                <w:szCs w:val="24"/>
              </w:rPr>
              <w:t>≥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062D4FDA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2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135CFF3E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 (56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F4B083" w:themeFill="accent2" w:themeFillTint="99"/>
            <w:vAlign w:val="center"/>
          </w:tcPr>
          <w:p w14:paraId="71B8A4F8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5 (73%)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539DA7D1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8 (70%)</w:t>
            </w:r>
          </w:p>
        </w:tc>
        <w:tc>
          <w:tcPr>
            <w:tcW w:w="115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623BE227" w14:textId="77777777" w:rsidR="00885482" w:rsidRPr="006C7A48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 (82%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E5FDB38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7%</w:t>
            </w:r>
          </w:p>
        </w:tc>
      </w:tr>
      <w:tr w:rsidR="00885482" w14:paraId="6B75452D" w14:textId="77777777" w:rsidTr="00885482">
        <w:trPr>
          <w:trHeight w:val="432"/>
        </w:trPr>
        <w:tc>
          <w:tcPr>
            <w:tcW w:w="1080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vAlign w:val="center"/>
          </w:tcPr>
          <w:p w14:paraId="29FD2C40" w14:textId="77777777" w:rsidR="00885482" w:rsidRPr="006C7A48" w:rsidRDefault="00885482" w:rsidP="0088548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0.30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000000"/>
              <w:bottom w:val="single" w:sz="12" w:space="0" w:color="auto"/>
            </w:tcBorders>
            <w:vAlign w:val="center"/>
          </w:tcPr>
          <w:p w14:paraId="709760CC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A69723C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 (44%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3A505904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 (27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4B083" w:themeFill="accent2" w:themeFillTint="99"/>
            <w:vAlign w:val="center"/>
          </w:tcPr>
          <w:p w14:paraId="3773B39D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5 (30%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CBE5A9C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18%)</w:t>
            </w:r>
          </w:p>
        </w:tc>
        <w:tc>
          <w:tcPr>
            <w:tcW w:w="1206" w:type="dxa"/>
            <w:vMerge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5DA704F0" w14:textId="77777777" w:rsidR="00885482" w:rsidRDefault="00885482" w:rsidP="0088548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11BAD1C1" w14:textId="6DE382BA" w:rsidR="000D37B4" w:rsidRDefault="00885482">
      <w:pPr>
        <w:rPr>
          <w:rFonts w:ascii="Times New Roman" w:hAnsi="Times New Roman" w:cs="Times New Roman"/>
        </w:rPr>
      </w:pPr>
      <w:r w:rsidRPr="001E2D3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1E2D33">
        <w:rPr>
          <w:rFonts w:ascii="Times New Roman" w:hAnsi="Times New Roman" w:cs="Times New Roman"/>
        </w:rPr>
        <w:t xml:space="preserve"> Risk classification table for each cut point based on the estimated probability of CAC </w:t>
      </w:r>
      <w:r w:rsidRPr="00E10AFD">
        <w:rPr>
          <w:rFonts w:ascii="Calibri" w:eastAsia="Helvetica" w:hAnsi="Calibri" w:cs="Calibri"/>
          <w:sz w:val="20"/>
          <w:szCs w:val="20"/>
        </w:rPr>
        <w:t>≥</w:t>
      </w:r>
      <w:r>
        <w:rPr>
          <w:rFonts w:ascii="Times New Roman" w:hAnsi="Times New Roman" w:cs="Times New Roman"/>
        </w:rPr>
        <w:t>100, when 0.55 was set as the</w:t>
      </w:r>
      <w:r w:rsidR="00FD02E1">
        <w:rPr>
          <w:rFonts w:ascii="Times New Roman" w:hAnsi="Times New Roman" w:cs="Times New Roman"/>
        </w:rPr>
        <w:t xml:space="preserve"> lower pairs</w:t>
      </w:r>
      <w:r>
        <w:rPr>
          <w:rFonts w:ascii="Times New Roman" w:hAnsi="Times New Roman" w:cs="Times New Roman"/>
        </w:rPr>
        <w:t xml:space="preserve"> cut point to determine low risk of CAC &gt;</w:t>
      </w:r>
      <w:r w:rsidR="00D22DE5">
        <w:rPr>
          <w:rFonts w:ascii="Times New Roman" w:hAnsi="Times New Roman" w:cs="Times New Roman"/>
        </w:rPr>
        <w:t>0</w:t>
      </w:r>
    </w:p>
    <w:p w14:paraId="6D4794FE" w14:textId="77777777" w:rsidR="00D22DE5" w:rsidRPr="00D22DE5" w:rsidRDefault="00D22DE5" w:rsidP="00D22DE5">
      <w:pPr>
        <w:rPr>
          <w:rFonts w:ascii="Times New Roman" w:hAnsi="Times New Roman" w:cs="Times New Roman"/>
        </w:rPr>
      </w:pPr>
    </w:p>
    <w:p w14:paraId="1ED4487D" w14:textId="77777777" w:rsidR="00D22DE5" w:rsidRPr="00D22DE5" w:rsidRDefault="00D22DE5" w:rsidP="00D22DE5">
      <w:pPr>
        <w:rPr>
          <w:rFonts w:ascii="Times New Roman" w:hAnsi="Times New Roman" w:cs="Times New Roman"/>
        </w:rPr>
      </w:pPr>
    </w:p>
    <w:p w14:paraId="4818393D" w14:textId="77777777" w:rsidR="00D22DE5" w:rsidRPr="00D22DE5" w:rsidRDefault="00D22DE5" w:rsidP="00D22DE5">
      <w:pPr>
        <w:rPr>
          <w:rFonts w:ascii="Times New Roman" w:hAnsi="Times New Roman" w:cs="Times New Roman"/>
        </w:rPr>
      </w:pPr>
    </w:p>
    <w:p w14:paraId="37CCB036" w14:textId="77777777" w:rsidR="00D22DE5" w:rsidRPr="00D22DE5" w:rsidRDefault="00D22DE5" w:rsidP="00D22DE5">
      <w:pPr>
        <w:rPr>
          <w:rFonts w:ascii="Times New Roman" w:hAnsi="Times New Roman" w:cs="Times New Roman"/>
        </w:rPr>
      </w:pPr>
    </w:p>
    <w:p w14:paraId="487FB5B2" w14:textId="77777777" w:rsidR="00D22DE5" w:rsidRPr="00D22DE5" w:rsidRDefault="00D22DE5" w:rsidP="00D22DE5">
      <w:pPr>
        <w:rPr>
          <w:rFonts w:ascii="Times New Roman" w:hAnsi="Times New Roman" w:cs="Times New Roman"/>
        </w:rPr>
      </w:pPr>
    </w:p>
    <w:p w14:paraId="183A1B09" w14:textId="77777777" w:rsidR="00D22DE5" w:rsidRPr="00D22DE5" w:rsidRDefault="00D22DE5" w:rsidP="00D22DE5">
      <w:pPr>
        <w:rPr>
          <w:rFonts w:ascii="Times New Roman" w:hAnsi="Times New Roman" w:cs="Times New Roman"/>
        </w:rPr>
      </w:pPr>
    </w:p>
    <w:p w14:paraId="174EEC67" w14:textId="77777777" w:rsidR="00D22DE5" w:rsidRPr="00D22DE5" w:rsidRDefault="00D22DE5" w:rsidP="00D22DE5">
      <w:pPr>
        <w:rPr>
          <w:rFonts w:ascii="Times New Roman" w:hAnsi="Times New Roman" w:cs="Times New Roman"/>
        </w:rPr>
      </w:pPr>
    </w:p>
    <w:p w14:paraId="4A725D27" w14:textId="77777777" w:rsidR="00D22DE5" w:rsidRDefault="00D22DE5" w:rsidP="00D22DE5">
      <w:pPr>
        <w:rPr>
          <w:rFonts w:ascii="Times New Roman" w:hAnsi="Times New Roman" w:cs="Times New Roman"/>
        </w:rPr>
      </w:pPr>
    </w:p>
    <w:p w14:paraId="109B70B0" w14:textId="70DD076C" w:rsidR="00D22DE5" w:rsidRPr="001E2D33" w:rsidRDefault="00D22DE5" w:rsidP="00D22DE5">
      <w:pPr>
        <w:rPr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                  </w:t>
      </w:r>
      <w:r w:rsidRPr="001E2D33">
        <w:rPr>
          <w:rFonts w:ascii="Times New Roman" w:hAnsi="Times New Roman" w:cs="Times New Roman"/>
          <w:sz w:val="20"/>
          <w:szCs w:val="24"/>
        </w:rPr>
        <w:t>*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1E2D33">
        <w:rPr>
          <w:rFonts w:ascii="Times New Roman" w:hAnsi="Times New Roman" w:cs="Times New Roman"/>
          <w:sz w:val="20"/>
          <w:szCs w:val="24"/>
        </w:rPr>
        <w:t>Total of 287 patients used for calculating the probability were based on unimputed data set.</w:t>
      </w:r>
    </w:p>
    <w:p w14:paraId="7AE0629B" w14:textId="77777777" w:rsidR="00D22DE5" w:rsidRDefault="00D22DE5" w:rsidP="00D22DE5">
      <w:pPr>
        <w:rPr>
          <w:rFonts w:ascii="Times New Roman" w:hAnsi="Times New Roman" w:cs="Times New Roman"/>
        </w:rPr>
      </w:pPr>
    </w:p>
    <w:p w14:paraId="1627D177" w14:textId="77777777" w:rsidR="00D22DE5" w:rsidRDefault="00D22DE5" w:rsidP="00D22DE5">
      <w:pPr>
        <w:rPr>
          <w:rFonts w:ascii="Times New Roman" w:hAnsi="Times New Roman" w:cs="Times New Roman"/>
        </w:rPr>
      </w:pPr>
    </w:p>
    <w:p w14:paraId="234F4EC1" w14:textId="10722EFE" w:rsidR="00D22DE5" w:rsidRPr="00D22DE5" w:rsidRDefault="00D22DE5" w:rsidP="00D22DE5">
      <w:pPr>
        <w:rPr>
          <w:rFonts w:ascii="Times New Roman" w:hAnsi="Times New Roman" w:cs="Times New Roman"/>
        </w:rPr>
        <w:sectPr w:rsidR="00D22DE5" w:rsidRPr="00D22DE5" w:rsidSect="008854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71C1E6" w14:textId="5097CBD5" w:rsidR="00220E79" w:rsidRDefault="00220E79" w:rsidP="00220E79">
      <w:pPr>
        <w:rPr>
          <w:rFonts w:ascii="Times New Roman" w:hAnsi="Times New Roman" w:cs="Times New Roman"/>
        </w:rPr>
      </w:pPr>
    </w:p>
    <w:p w14:paraId="1EA82DAF" w14:textId="21FCA3CC" w:rsidR="00066D90" w:rsidRPr="00740969" w:rsidRDefault="00066D90">
      <w:pPr>
        <w:rPr>
          <w:rFonts w:ascii="Times New Roman" w:hAnsi="Times New Roman" w:cs="Times New Roman"/>
          <w:b/>
          <w:bCs/>
        </w:rPr>
      </w:pPr>
    </w:p>
    <w:sectPr w:rsidR="00066D90" w:rsidRPr="00740969" w:rsidSect="000D3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4D189" w14:textId="77777777" w:rsidR="00927BDF" w:rsidRDefault="00927BDF" w:rsidP="000D37B4">
      <w:pPr>
        <w:spacing w:after="0" w:line="240" w:lineRule="auto"/>
      </w:pPr>
      <w:r>
        <w:separator/>
      </w:r>
    </w:p>
  </w:endnote>
  <w:endnote w:type="continuationSeparator" w:id="0">
    <w:p w14:paraId="4FEEA64A" w14:textId="77777777" w:rsidR="00927BDF" w:rsidRDefault="00927BDF" w:rsidP="000D3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1E867" w14:textId="77777777" w:rsidR="00927BDF" w:rsidRDefault="00927BDF" w:rsidP="000D37B4">
      <w:pPr>
        <w:spacing w:after="0" w:line="240" w:lineRule="auto"/>
      </w:pPr>
      <w:r>
        <w:separator/>
      </w:r>
    </w:p>
  </w:footnote>
  <w:footnote w:type="continuationSeparator" w:id="0">
    <w:p w14:paraId="2ED7363D" w14:textId="77777777" w:rsidR="00927BDF" w:rsidRDefault="00927BDF" w:rsidP="000D37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73540A"/>
    <w:multiLevelType w:val="hybridMultilevel"/>
    <w:tmpl w:val="881C44DA"/>
    <w:lvl w:ilvl="0" w:tplc="54F0D1C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4364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94"/>
    <w:rsid w:val="00066D90"/>
    <w:rsid w:val="000B3229"/>
    <w:rsid w:val="000D37B4"/>
    <w:rsid w:val="000E70E8"/>
    <w:rsid w:val="000F0833"/>
    <w:rsid w:val="001E2D33"/>
    <w:rsid w:val="00220E79"/>
    <w:rsid w:val="00235010"/>
    <w:rsid w:val="00275FCC"/>
    <w:rsid w:val="003A1824"/>
    <w:rsid w:val="003E6993"/>
    <w:rsid w:val="00433EC2"/>
    <w:rsid w:val="004923A2"/>
    <w:rsid w:val="004C634A"/>
    <w:rsid w:val="004D0AF5"/>
    <w:rsid w:val="005D15C3"/>
    <w:rsid w:val="005D61A7"/>
    <w:rsid w:val="005E715C"/>
    <w:rsid w:val="006533B0"/>
    <w:rsid w:val="006771A6"/>
    <w:rsid w:val="00716137"/>
    <w:rsid w:val="00740969"/>
    <w:rsid w:val="0075212C"/>
    <w:rsid w:val="00776AEE"/>
    <w:rsid w:val="00885482"/>
    <w:rsid w:val="008C70E9"/>
    <w:rsid w:val="00927BDF"/>
    <w:rsid w:val="00981622"/>
    <w:rsid w:val="009A0C58"/>
    <w:rsid w:val="009A7794"/>
    <w:rsid w:val="009F5EDF"/>
    <w:rsid w:val="00BB257E"/>
    <w:rsid w:val="00C03916"/>
    <w:rsid w:val="00C0532B"/>
    <w:rsid w:val="00C64A35"/>
    <w:rsid w:val="00CC0D51"/>
    <w:rsid w:val="00D072F9"/>
    <w:rsid w:val="00D22DE5"/>
    <w:rsid w:val="00D40160"/>
    <w:rsid w:val="00EB08E9"/>
    <w:rsid w:val="00F867A6"/>
    <w:rsid w:val="00FD02E1"/>
    <w:rsid w:val="00FD1F30"/>
    <w:rsid w:val="00FD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E80D"/>
  <w15:chartTrackingRefBased/>
  <w15:docId w15:val="{0C474C4C-86B4-4F9D-A159-E5443976D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7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79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3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7B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37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7B4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B08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87DF0-66F4-48CA-BE43-510AC759D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6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m Im_yellow_chicks</dc:creator>
  <cp:keywords/>
  <dc:description/>
  <cp:lastModifiedBy>pakpoom kidify</cp:lastModifiedBy>
  <cp:revision>12</cp:revision>
  <dcterms:created xsi:type="dcterms:W3CDTF">2023-09-12T09:01:00Z</dcterms:created>
  <dcterms:modified xsi:type="dcterms:W3CDTF">2024-01-09T03:18:00Z</dcterms:modified>
</cp:coreProperties>
</file>